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</w:t>
      </w:r>
      <w:r>
        <w:rPr>
          <w:rFonts w:cs="Arial" w:ascii="Arial" w:hAnsi="Arial"/>
          <w:b/>
          <w:sz w:val="20"/>
          <w:szCs w:val="20"/>
        </w:rPr>
        <w:t>4</w:t>
      </w:r>
      <w:r>
        <w:rPr>
          <w:rFonts w:cs="Arial" w:ascii="Arial" w:hAnsi="Arial"/>
          <w:sz w:val="20"/>
          <w:szCs w:val="20"/>
        </w:rPr>
        <w:t>. Stratified analysis of rs6475526, rs7047687 and rs11770589 for overall survival and rs6475526 for event-free survival among patients without distant metastasis at the time of diagnosis</w:t>
      </w:r>
    </w:p>
    <w:tbl>
      <w:tblPr>
        <w:tblW w:w="11520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9"/>
        <w:gridCol w:w="720"/>
        <w:gridCol w:w="573"/>
        <w:gridCol w:w="1328"/>
        <w:gridCol w:w="1616"/>
        <w:gridCol w:w="1258"/>
        <w:gridCol w:w="832"/>
        <w:gridCol w:w="1328"/>
        <w:gridCol w:w="1526"/>
        <w:gridCol w:w="990"/>
      </w:tblGrid>
      <w:tr>
        <w:trPr>
          <w:trHeight w:val="216" w:hRule="atLeast"/>
        </w:trPr>
        <w:tc>
          <w:tcPr>
            <w:tcW w:w="13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No.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No.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1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 xml:space="preserve"> died (%)</w:t>
            </w:r>
          </w:p>
        </w:tc>
        <w:tc>
          <w:tcPr>
            <w:tcW w:w="16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HR (95%CI)</w:t>
            </w:r>
          </w:p>
        </w:tc>
        <w:tc>
          <w:tcPr>
            <w:tcW w:w="12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No.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No.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1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 xml:space="preserve"> died (%)</w:t>
            </w:r>
          </w:p>
        </w:tc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HR (95%CI)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 xml:space="preserve"> value</w:t>
            </w:r>
          </w:p>
        </w:tc>
      </w:tr>
      <w:tr>
        <w:trPr>
          <w:trHeight w:val="216" w:hRule="atLeast"/>
        </w:trPr>
        <w:tc>
          <w:tcPr>
            <w:tcW w:w="206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Overall survival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Stage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Stage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s64755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/C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(13.04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8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(29.17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/T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(37.5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3.82(1.03-14.12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0.04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8(33.33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29(0.64-2.6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76</w:t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/T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(40</w:t>
            </w:r>
            <w:r>
              <w:rPr>
                <w:rFonts w:cs="Arial" w:ascii="Arial" w:hAnsi="Arial"/>
                <w:sz w:val="18"/>
                <w:szCs w:val="18"/>
              </w:rPr>
              <w:t>.00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.57(0.92-33.63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6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(19.05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71(0.23-2.1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544</w:t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dom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(37.93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4.04(1.13-14.53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0.03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(29.33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12(0.57-2.2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736</w:t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s70476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A/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(50</w:t>
            </w:r>
            <w:r>
              <w:rPr>
                <w:rFonts w:cs="Arial" w:ascii="Arial" w:hAnsi="Arial"/>
                <w:sz w:val="18"/>
                <w:szCs w:val="18"/>
              </w:rPr>
              <w:t>.00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(23.91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A/C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(23.53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8(0.15-1.55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1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5(31.91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2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(0.55-2.6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641</w:t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/C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(11.76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0.17(0.04-0.77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0.02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(30</w:t>
            </w:r>
            <w:r>
              <w:rPr>
                <w:rFonts w:cs="Arial" w:ascii="Arial" w:hAnsi="Arial"/>
                <w:sz w:val="18"/>
                <w:szCs w:val="18"/>
              </w:rPr>
              <w:t>.00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14(0.47-2.7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773</w:t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dom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(17.65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0.29(0.1</w:t>
            </w:r>
            <w:r>
              <w:rPr>
                <w:rFonts w:cs="Arial" w:ascii="Arial" w:hAnsi="Arial"/>
                <w:b/>
                <w:sz w:val="18"/>
                <w:szCs w:val="18"/>
              </w:rPr>
              <w:t>0</w:t>
            </w: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-0.83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0.02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4(31.17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18(0.58-2.4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653</w:t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s117705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G/G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(26.67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(26.32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A/G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(38.46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08(0.34-3.44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0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7(30.91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27(0.58-2.7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551</w:t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A/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(9.09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7(0.02-1.53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1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(27.59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3(0.37-2.3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80</w:t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om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(29.73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73(0.23-2.28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58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5(29.76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14(0.55-2.3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733</w:t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Stage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Stage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s64755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/C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3(36.11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1(78.85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/T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8(43.08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35(0.7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-2.61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36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7(95</w:t>
            </w:r>
            <w:r>
              <w:rPr>
                <w:rFonts w:cs="Arial" w:ascii="Arial" w:hAnsi="Arial"/>
                <w:sz w:val="18"/>
                <w:szCs w:val="18"/>
              </w:rPr>
              <w:t>.00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39(0.93-2.0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07</w:t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/T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(46.67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52(0.61-3.83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37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2(85.71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22(0.64-2.3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545</w:t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dom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5(43.75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38(0.73-2.62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31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9(93.24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36(0.92-2.0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21</w:t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s70476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A/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5(53.19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8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3(89.58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A/C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7(40.48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69(0.37-1.27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3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8(90.48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25(0.81-1.9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316</w:t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/C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3(43.33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65(0.33-1.26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0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4(77.42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63(0.38-1.0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76</w:t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dom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(41.67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67(0.39-1.14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3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0(82.19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1(0.62-1.3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633</w:t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s117705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G/G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8(50</w:t>
            </w:r>
            <w:r>
              <w:rPr>
                <w:rFonts w:cs="Arial" w:ascii="Arial" w:hAnsi="Arial"/>
                <w:sz w:val="18"/>
                <w:szCs w:val="18"/>
              </w:rPr>
              <w:t>.00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7(86.05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A/G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8(36</w:t>
            </w:r>
            <w:r>
              <w:rPr>
                <w:rFonts w:cs="Arial" w:ascii="Arial" w:hAnsi="Arial"/>
                <w:sz w:val="18"/>
                <w:szCs w:val="18"/>
              </w:rPr>
              <w:t>.00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57(0.3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-1.11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9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9(87.5</w:t>
            </w:r>
            <w:r>
              <w:rPr>
                <w:rFonts w:cs="Arial" w:ascii="Arial" w:hAnsi="Arial"/>
                <w:sz w:val="18"/>
                <w:szCs w:val="18"/>
              </w:rPr>
              <w:t>.0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2(0.6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-1.4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704</w:t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A/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8(56.25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09(0.57-2.1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79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7(85</w:t>
            </w:r>
            <w:r>
              <w:rPr>
                <w:rFonts w:cs="Arial" w:ascii="Arial" w:hAnsi="Arial"/>
                <w:sz w:val="18"/>
                <w:szCs w:val="18"/>
              </w:rPr>
              <w:t>.00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61(0.34-1.0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88</w:t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om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6(43.90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76(0.43-1.34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33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6(86.84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1(0.54-1.2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314</w:t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olo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ectal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s64755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/C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6(50</w:t>
            </w:r>
            <w:r>
              <w:rPr>
                <w:rFonts w:cs="Arial" w:ascii="Arial" w:hAnsi="Arial"/>
                <w:sz w:val="18"/>
                <w:szCs w:val="18"/>
              </w:rPr>
              <w:t>.00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4(37.5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/T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3(51.77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11(0.78-1.57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55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2(62.65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2.15(1.32-3.4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0.002</w:t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/T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(38.89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7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(0.39-1.25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2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(48.28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1.95(1.01-3.7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0.048</w:t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dom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7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7(49.15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01(0.72-1.42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3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6(58.93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2.1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0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(1.31-3.3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0.002</w:t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s70476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A/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8(54.21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3(58.11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A/C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9(47.12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7(0.59-1.27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7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1(52.54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79(0.5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-1.2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327</w:t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/C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6(48.65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78(0.51-1.18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4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(43.48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0.57(0.33-0.9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0.036</w:t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dom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78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5(47.75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3(0.59-1.16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7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1(48.57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69(0.46-1.0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69</w:t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s117705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G/G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1(56.04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8(54.9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A/G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2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4(51.2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1(0.56-1.17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6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2(49.41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7(0.54-1.4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564</w:t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A/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9(40.28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0.56(0.36-0.89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(54.05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1(0.52-1.6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759</w:t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om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9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3(47.21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71(0.51-1</w:t>
            </w:r>
            <w:r>
              <w:rPr>
                <w:rFonts w:cs="Arial" w:ascii="Arial" w:hAnsi="Arial"/>
                <w:sz w:val="18"/>
                <w:szCs w:val="18"/>
              </w:rPr>
              <w:t>.00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5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2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2(50.82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8(0.57-1.3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585</w:t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Grade 1,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Grade 3,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s64755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/C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9(42.24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8(50</w:t>
            </w:r>
            <w:r>
              <w:rPr>
                <w:rFonts w:cs="Arial" w:ascii="Arial" w:hAnsi="Arial"/>
                <w:sz w:val="18"/>
                <w:szCs w:val="18"/>
              </w:rPr>
              <w:t>.00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/T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1(48.97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26(0.87-1.81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1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6(59.09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5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(0.82-2.7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87</w:t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/T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5(41.67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12(0.63-2</w:t>
            </w:r>
            <w:r>
              <w:rPr>
                <w:rFonts w:cs="Arial" w:ascii="Arial" w:hAnsi="Arial"/>
                <w:sz w:val="18"/>
                <w:szCs w:val="18"/>
              </w:rPr>
              <w:t>.00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70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(45.45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9(0.41-1.9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775</w:t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dom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8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6(47.51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23(0.87-1.75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4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6(54.55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26(0.72-2.2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24</w:t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s70476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A/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9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8(53.21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3(52.27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A/C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(43.69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78(0.53-1.16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2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7(50</w:t>
            </w:r>
            <w:r>
              <w:rPr>
                <w:rFonts w:cs="Arial" w:ascii="Arial" w:hAnsi="Arial"/>
                <w:sz w:val="18"/>
                <w:szCs w:val="18"/>
              </w:rPr>
              <w:t>.00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8(0.47-1.6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684</w:t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/C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5(42.17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67(0.44-1.02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6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(56</w:t>
            </w:r>
            <w:r>
              <w:rPr>
                <w:rFonts w:cs="Arial" w:ascii="Arial" w:hAnsi="Arial"/>
                <w:sz w:val="18"/>
                <w:szCs w:val="18"/>
              </w:rPr>
              <w:t>.00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(0.46-1.7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745</w:t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dom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8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0(43.01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73(0.52-1.03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7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1(52.54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9(0.52-1.5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660</w:t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s117705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G/G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3(49.43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1(56.76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A/G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6(46.48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3(0.56-1.22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33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(51.16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4(0.52-1.7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42</w:t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A/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9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(43.48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74(0.46-1.18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0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(45</w:t>
            </w:r>
            <w:r>
              <w:rPr>
                <w:rFonts w:cs="Arial" w:ascii="Arial" w:hAnsi="Arial"/>
                <w:sz w:val="18"/>
                <w:szCs w:val="18"/>
              </w:rPr>
              <w:t>.00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69(0.31-1.5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353</w:t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om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1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6(45.5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(0.56-1.14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1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1(49.21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5(0.49-1.4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572</w:t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M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M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s64755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/C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4(29.57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1(78.85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/T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9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8(38.93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1.55(1.01-2.37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0.04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7(95</w:t>
            </w:r>
            <w:r>
              <w:rPr>
                <w:rFonts w:cs="Arial" w:ascii="Arial" w:hAnsi="Arial"/>
                <w:sz w:val="18"/>
                <w:szCs w:val="18"/>
              </w:rPr>
              <w:t>.00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39(0.93-2.0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07</w:t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/T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5(32.61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29(0.7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-2.37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1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2(85.71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22(0.64-2.3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545</w:t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dom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9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3(37.44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49(0.99-2.24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5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9(93.24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36(0.92-2.0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21</w:t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s70476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A/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8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9(41.53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8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3(89.58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A/C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7(33.04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74(0.48-1.13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6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8(90.48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25(0.81-1.9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316</w:t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/C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8(33.73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68(0.43-1.09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0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4(77.42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63(0.38-1.0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76</w:t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dom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9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5(33.33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71(0.49-1.03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7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2(84.93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1(0.62-1.3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633</w:t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s117705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G/G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9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4(38.2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7(86.05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A/G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9(35</w:t>
            </w:r>
            <w:r>
              <w:rPr>
                <w:rFonts w:cs="Arial" w:ascii="Arial" w:hAnsi="Arial"/>
                <w:sz w:val="18"/>
                <w:szCs w:val="18"/>
              </w:rPr>
              <w:t>.00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6(0.56-1.34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51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9(87.5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2(0.6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-1.4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704</w:t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A/A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9(35.8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7(0.53-1.42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57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7(85</w:t>
            </w:r>
            <w:r>
              <w:rPr>
                <w:rFonts w:cs="Arial" w:ascii="Arial" w:hAnsi="Arial"/>
                <w:sz w:val="18"/>
                <w:szCs w:val="18"/>
              </w:rPr>
              <w:t>.00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61(0.34-1.0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88</w:t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om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8(35.29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7(0.58-1.29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8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6(86.84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1(0.54-1.2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314</w:t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264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Event-free survival (M=0)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No.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No.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1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 xml:space="preserve"> event (%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HR (95%CI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No.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No.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1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 xml:space="preserve"> event (%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HR (95%CI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 xml:space="preserve"> value</w:t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Stage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Stage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s64755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/C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(17.39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8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6(33.33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/T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(41.67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3.35(1.05-10.72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0.04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(40.74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39(0.73-2.6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320</w:t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/T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(60</w:t>
            </w:r>
            <w:r>
              <w:rPr>
                <w:rFonts w:cs="Arial" w:ascii="Arial" w:hAnsi="Arial"/>
                <w:sz w:val="18"/>
                <w:szCs w:val="18"/>
              </w:rPr>
              <w:t>.00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7.05(1.53-32.6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0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0.01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(23.81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79(0.29-2.1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649</w:t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dom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3(44.83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3.78(1.23-11.66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0.02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7(36</w:t>
            </w:r>
            <w:r>
              <w:rPr>
                <w:rFonts w:cs="Arial" w:ascii="Arial" w:hAnsi="Arial"/>
                <w:sz w:val="18"/>
                <w:szCs w:val="18"/>
              </w:rPr>
              <w:t>.00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22(0.66-2.2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534</w:t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Stage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s64755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/C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(38.89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/T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2(49.23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49(0.79-2.79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1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/T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(46.67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48(0.6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-3.66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0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dom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9(48.75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48(0.81-2.73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0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olo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ectal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s64755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/C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8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3(33.82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6(34.04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/T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7(41.11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36(0.81-2.29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4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1(52.54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1.96(1.07-3.5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0.030</w:t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/T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(32</w:t>
            </w:r>
            <w:r>
              <w:rPr>
                <w:rFonts w:cs="Arial" w:ascii="Arial" w:hAnsi="Arial"/>
                <w:sz w:val="18"/>
                <w:szCs w:val="18"/>
              </w:rPr>
              <w:t>.00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6(0.43-2.16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2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(42.86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72(0.76-3.9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93</w:t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dom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5(39.13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27(0.77-2.1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35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0(50</w:t>
            </w:r>
            <w:r>
              <w:rPr>
                <w:rFonts w:cs="Arial" w:ascii="Arial" w:hAnsi="Arial"/>
                <w:sz w:val="18"/>
                <w:szCs w:val="18"/>
              </w:rPr>
              <w:t>.00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1.9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0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(1.06-3.4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0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0.031</w:t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Grade 1,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Grade 3,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s64755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/C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9(34.52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2(60</w:t>
            </w:r>
            <w:r>
              <w:rPr>
                <w:rFonts w:cs="Arial" w:ascii="Arial" w:hAnsi="Arial"/>
                <w:sz w:val="18"/>
                <w:szCs w:val="18"/>
              </w:rPr>
              <w:t>.00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/T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9(43.75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41(0.89-2.24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4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(52.38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58(0.62-4.0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339</w:t>
            </w:r>
          </w:p>
        </w:tc>
      </w:tr>
      <w:tr>
        <w:trPr>
          <w:trHeight w:val="216" w:hRule="atLeast"/>
        </w:trPr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/T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(26.92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(0.35-1.82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58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(52.94)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58(0.59-4.2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361</w:t>
            </w:r>
          </w:p>
        </w:tc>
      </w:tr>
      <w:tr>
        <w:trPr>
          <w:trHeight w:val="216" w:hRule="atLeast"/>
        </w:trPr>
        <w:tc>
          <w:tcPr>
            <w:tcW w:w="13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dom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38</w:t>
            </w:r>
          </w:p>
        </w:tc>
        <w:tc>
          <w:tcPr>
            <w:tcW w:w="13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6(40.58)</w:t>
            </w:r>
          </w:p>
        </w:tc>
        <w:tc>
          <w:tcPr>
            <w:tcW w:w="16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29(0.82-2.02)</w:t>
            </w:r>
          </w:p>
        </w:tc>
        <w:tc>
          <w:tcPr>
            <w:tcW w:w="12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70</w:t>
            </w:r>
          </w:p>
        </w:tc>
        <w:tc>
          <w:tcPr>
            <w:tcW w:w="8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13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(52.63)</w:t>
            </w:r>
          </w:p>
        </w:tc>
        <w:tc>
          <w:tcPr>
            <w:tcW w:w="15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58(0.68-3.65)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84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8"/>
          <w:szCs w:val="18"/>
          <w:vertAlign w:val="superscript"/>
        </w:rPr>
        <w:t>1</w:t>
      </w:r>
      <w:r>
        <w:rPr>
          <w:rFonts w:cs="Arial" w:ascii="Arial" w:hAnsi="Arial"/>
          <w:sz w:val="18"/>
          <w:szCs w:val="18"/>
        </w:rPr>
        <w:t>Number of cases may differ due to missing data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8"/>
          <w:szCs w:val="18"/>
        </w:rPr>
        <w:t>No., number of patients; M</w:t>
      </w:r>
      <w:r>
        <w:rPr>
          <w:rFonts w:cs="Arial" w:ascii="Arial" w:hAnsi="Arial"/>
          <w:sz w:val="18"/>
          <w:szCs w:val="18"/>
          <w:lang w:eastAsia="en-US"/>
        </w:rPr>
        <w:t>, presence of metastasis; M=0, no distant metastasis present; HR, hazard ratio; CI, confidence interval</w:t>
      </w:r>
      <w:r>
        <w:rPr>
          <w:rFonts w:cs="Arial" w:ascii="Arial" w:hAnsi="Arial"/>
          <w:sz w:val="18"/>
          <w:szCs w:val="18"/>
        </w:rPr>
        <w:t>.</w:t>
      </w:r>
    </w:p>
    <w:p>
      <w:pPr>
        <w:pStyle w:val="Normal"/>
        <w:spacing w:before="0" w:after="20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Bold numbers indicate a statistical significance at 5% level.</w: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7">
    <w:name w:val="xl67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6">
    <w:name w:val="xl76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7">
    <w:name w:val="xl77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8">
    <w:name w:val="xl78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9">
    <w:name w:val="xl79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0">
    <w:name w:val="xl80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1">
    <w:name w:val="xl81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2">
    <w:name w:val="xl82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3">
    <w:name w:val="xl83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Xl84">
    <w:name w:val="xl8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85">
    <w:name w:val="xl85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6">
    <w:name w:val="xl86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7">
    <w:name w:val="xl87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8">
    <w:name w:val="xl88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9">
    <w:name w:val="xl89"/>
    <w:basedOn w:val="Normal"/>
    <w:qFormat/>
    <w:pPr>
      <w:pBdr>
        <w:bottom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90">
    <w:name w:val="xl90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1">
    <w:name w:val="xl91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92">
    <w:name w:val="xl92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93">
    <w:name w:val="xl93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2T07:41:00Z</dcterms:created>
  <dc:creator>lus</dc:creator>
  <dc:description/>
  <dc:language>en-US</dc:language>
  <cp:lastModifiedBy>Försti, Asta</cp:lastModifiedBy>
  <dcterms:modified xsi:type="dcterms:W3CDTF">2014-10-02T07:41:00Z</dcterms:modified>
  <cp:revision>2</cp:revision>
  <dc:subject/>
  <dc:title/>
</cp:coreProperties>
</file>